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5BD98" w14:textId="77777777" w:rsidR="00015673" w:rsidRPr="007B461A" w:rsidRDefault="00015673" w:rsidP="00015673">
      <w:pPr>
        <w:spacing w:after="0" w:line="240" w:lineRule="auto"/>
        <w:rPr>
          <w:b/>
          <w:bCs/>
          <w:color w:val="000000" w:themeColor="text1"/>
          <w:sz w:val="24"/>
          <w:szCs w:val="24"/>
        </w:rPr>
      </w:pPr>
      <w:r w:rsidRPr="007B461A">
        <w:rPr>
          <w:b/>
          <w:bCs/>
          <w:color w:val="000000" w:themeColor="text1"/>
          <w:sz w:val="24"/>
          <w:szCs w:val="24"/>
        </w:rPr>
        <w:t xml:space="preserve">S. 3 Table. </w:t>
      </w:r>
    </w:p>
    <w:p w14:paraId="1C7725CC" w14:textId="77777777" w:rsidR="00015673" w:rsidRPr="007B461A" w:rsidRDefault="00015673" w:rsidP="00015673">
      <w:pPr>
        <w:spacing w:after="0" w:line="240" w:lineRule="auto"/>
        <w:rPr>
          <w:color w:val="000000" w:themeColor="text1"/>
        </w:rPr>
      </w:pPr>
      <w:r w:rsidRPr="007B461A">
        <w:rPr>
          <w:color w:val="000000" w:themeColor="text1"/>
        </w:rPr>
        <w:t xml:space="preserve">ANOVA for the rating of the different degrees of severity of clinical appearance in images of mice, using the S x P x E x </w:t>
      </w:r>
      <w:proofErr w:type="gramStart"/>
      <w:r w:rsidRPr="007B461A">
        <w:rPr>
          <w:color w:val="000000" w:themeColor="text1"/>
        </w:rPr>
        <w:t>R:E</w:t>
      </w:r>
      <w:proofErr w:type="gramEnd"/>
      <w:r w:rsidRPr="007B461A">
        <w:rPr>
          <w:color w:val="000000" w:themeColor="text1"/>
        </w:rPr>
        <w:t xml:space="preserve"> design of the G Theory with interactions</w:t>
      </w:r>
    </w:p>
    <w:p w14:paraId="21F1B1B8" w14:textId="77777777" w:rsidR="00015673" w:rsidRPr="007B461A" w:rsidRDefault="00015673" w:rsidP="00015673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10201"/>
      </w:tblGrid>
      <w:tr w:rsidR="00015673" w:rsidRPr="007B461A" w14:paraId="2951CB12" w14:textId="77777777" w:rsidTr="001F6E8E">
        <w:tc>
          <w:tcPr>
            <w:tcW w:w="10201" w:type="dxa"/>
          </w:tcPr>
          <w:tbl>
            <w:tblPr>
              <w:tblW w:w="9762" w:type="dxa"/>
              <w:tblInd w:w="85" w:type="dxa"/>
              <w:tblCellMar>
                <w:left w:w="80" w:type="dxa"/>
                <w:right w:w="80" w:type="dxa"/>
              </w:tblCellMar>
              <w:tblLook w:val="04A0" w:firstRow="1" w:lastRow="0" w:firstColumn="1" w:lastColumn="0" w:noHBand="0" w:noVBand="1"/>
            </w:tblPr>
            <w:tblGrid>
              <w:gridCol w:w="1171"/>
              <w:gridCol w:w="1288"/>
              <w:gridCol w:w="704"/>
              <w:gridCol w:w="1172"/>
              <w:gridCol w:w="1173"/>
              <w:gridCol w:w="1172"/>
              <w:gridCol w:w="1175"/>
              <w:gridCol w:w="737"/>
              <w:gridCol w:w="1170"/>
            </w:tblGrid>
            <w:tr w:rsidR="00015673" w:rsidRPr="007B461A" w14:paraId="1872C3C2" w14:textId="77777777" w:rsidTr="001F6E8E">
              <w:trPr>
                <w:cantSplit/>
              </w:trPr>
              <w:tc>
                <w:tcPr>
                  <w:tcW w:w="9762" w:type="dxa"/>
                  <w:gridSpan w:val="9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</w:tcPr>
                <w:p w14:paraId="503B929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Arial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Arial"/>
                      <w:b/>
                      <w:color w:val="000000" w:themeColor="text1"/>
                      <w:sz w:val="20"/>
                      <w:szCs w:val="20"/>
                    </w:rPr>
                    <w:t>A: Results for All Images</w:t>
                  </w:r>
                </w:p>
              </w:tc>
            </w:tr>
            <w:tr w:rsidR="00015673" w:rsidRPr="007B461A" w14:paraId="2DACCFE7" w14:textId="77777777" w:rsidTr="001F6E8E">
              <w:trPr>
                <w:cantSplit/>
              </w:trPr>
              <w:tc>
                <w:tcPr>
                  <w:tcW w:w="1171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</w:tcPr>
                <w:p w14:paraId="05CC9F5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288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160A0A2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704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1A3528F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2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0470F2D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5427" w:type="dxa"/>
                  <w:gridSpan w:val="5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80" w:type="dxa"/>
                    <w:right w:w="80" w:type="dxa"/>
                  </w:tcMar>
                  <w:vAlign w:val="center"/>
                </w:tcPr>
                <w:p w14:paraId="7C2189B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 xml:space="preserve">Variance Components </w:t>
                  </w:r>
                </w:p>
              </w:tc>
            </w:tr>
            <w:tr w:rsidR="00015673" w:rsidRPr="007B461A" w14:paraId="0AB4A88E" w14:textId="77777777" w:rsidTr="001F6E8E">
              <w:trPr>
                <w:cantSplit/>
              </w:trPr>
              <w:tc>
                <w:tcPr>
                  <w:tcW w:w="1171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9B0A12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ource</w:t>
                  </w:r>
                </w:p>
              </w:tc>
              <w:tc>
                <w:tcPr>
                  <w:tcW w:w="1288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823B6B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S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D24E73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df</w:t>
                  </w:r>
                  <w:proofErr w:type="spellEnd"/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BC6076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MS</w:t>
                  </w:r>
                </w:p>
              </w:tc>
              <w:tc>
                <w:tcPr>
                  <w:tcW w:w="1173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71815D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andom</w:t>
                  </w: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20B0E9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Mixed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D3B416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Corrected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549972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%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338F25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E</w:t>
                  </w:r>
                </w:p>
              </w:tc>
            </w:tr>
            <w:tr w:rsidR="00015673" w:rsidRPr="007B461A" w14:paraId="39D9AF96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FB2F99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01F1EC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7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4ECA63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5B1515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E8B3E4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EE09C9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9E4C15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7DA416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B0C16F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015673" w:rsidRPr="007B461A" w14:paraId="6348B8C5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F31ED9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:E</w:t>
                  </w:r>
                  <w:proofErr w:type="gramEnd"/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975EEA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54.888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C52AE9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B00390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678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298DD0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D63DEF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85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B6E3F0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85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F75462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5.3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1108EF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6</w:t>
                  </w:r>
                </w:p>
              </w:tc>
            </w:tr>
            <w:tr w:rsidR="00015673" w:rsidRPr="007B461A" w14:paraId="0C1D837D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7E55C1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50BE31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614.01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41383F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BBA13F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04.7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C9D9D6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.19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5ACB07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.216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CF9BD1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91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3D7CD4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56.6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8EA35C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771</w:t>
                  </w:r>
                </w:p>
              </w:tc>
            </w:tr>
            <w:tr w:rsidR="00015673" w:rsidRPr="007B461A" w14:paraId="6E60991F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349F95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7F09CB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4.585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4B9AF5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2895F2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4.585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B14F36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30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DCA76C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4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B3BB19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C19E7D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.3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8E117F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36</w:t>
                  </w:r>
                </w:p>
              </w:tc>
            </w:tr>
            <w:tr w:rsidR="00015673" w:rsidRPr="007B461A" w14:paraId="09B12CE8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ADF1DF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S</w:t>
                  </w:r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C8E6A1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.074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E8A00B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F4AB4C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512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0058AE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FAEDFF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2D2DFF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EE713B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1ED5A6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</w:tr>
            <w:tr w:rsidR="00015673" w:rsidRPr="007B461A" w14:paraId="1B8B5618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D1488D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P</w:t>
                  </w:r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7D17DC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88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AD401E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259F25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94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FB3551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DD3360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ACBB37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3B15DE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66C808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015673" w:rsidRPr="007B461A" w14:paraId="11B6C94B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B72A02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S:E</w:t>
                  </w:r>
                  <w:proofErr w:type="gramEnd"/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776ABF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90.951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EAF2A1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43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0EEC9F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374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3C7BEB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0EC10C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87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B4B7E4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87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A382C2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11.6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803B80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</w:tr>
            <w:tr w:rsidR="00015673" w:rsidRPr="007B461A" w14:paraId="3A6D12F7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2C550E4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P:E</w:t>
                  </w:r>
                  <w:proofErr w:type="gramEnd"/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612617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0.60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A31BC4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11052B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378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A424AC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C3B069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94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F78957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94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009C79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5.9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23A1CB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6</w:t>
                  </w:r>
                </w:p>
              </w:tc>
            </w:tr>
            <w:tr w:rsidR="00015673" w:rsidRPr="007B461A" w14:paraId="3ACFDE85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57D704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P</w:t>
                  </w:r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8488EB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3.35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297A3D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E74A8F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4.45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C8331B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2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016605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49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579D79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E4FD53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.2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7B30B9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34</w:t>
                  </w:r>
                </w:p>
              </w:tc>
            </w:tr>
            <w:tr w:rsidR="00015673" w:rsidRPr="007B461A" w14:paraId="3EF41F20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3985F2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SP</w:t>
                  </w:r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787E01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682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2ABD82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58FF9D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14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F70138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9AB0AC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1C82B4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730761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92E440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015673" w:rsidRPr="007B461A" w14:paraId="1F051DD2" w14:textId="77777777" w:rsidTr="001F6E8E">
              <w:trPr>
                <w:cantSplit/>
              </w:trPr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65AE80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SP:E</w:t>
                  </w:r>
                  <w:proofErr w:type="gramEnd"/>
                </w:p>
              </w:tc>
              <w:tc>
                <w:tcPr>
                  <w:tcW w:w="1288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883AFA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71.094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EF771F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43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5DBDCB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93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EAEECA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93</w:t>
                  </w:r>
                </w:p>
              </w:tc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7B8FDB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93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EEAEAF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93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543EAB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18.1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98FDC5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6</w:t>
                  </w:r>
                </w:p>
              </w:tc>
            </w:tr>
            <w:tr w:rsidR="00015673" w:rsidRPr="007B461A" w14:paraId="30AB954F" w14:textId="77777777" w:rsidTr="001F6E8E">
              <w:trPr>
                <w:cantSplit/>
              </w:trPr>
              <w:tc>
                <w:tcPr>
                  <w:tcW w:w="1171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hideMark/>
                </w:tcPr>
                <w:p w14:paraId="2255D2E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88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518820E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93.57</w:t>
                  </w:r>
                </w:p>
              </w:tc>
              <w:tc>
                <w:tcPr>
                  <w:tcW w:w="704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6E6276C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671</w:t>
                  </w:r>
                </w:p>
              </w:tc>
              <w:tc>
                <w:tcPr>
                  <w:tcW w:w="1172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5274D4F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3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6719F13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2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69470E9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5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6607814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737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48F6A8F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39BD5D2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18BC001" w14:textId="77777777" w:rsidR="00015673" w:rsidRPr="007B461A" w:rsidRDefault="00015673" w:rsidP="001F6E8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15673" w:rsidRPr="007B461A" w14:paraId="66A83833" w14:textId="77777777" w:rsidTr="001F6E8E">
        <w:tc>
          <w:tcPr>
            <w:tcW w:w="10201" w:type="dxa"/>
          </w:tcPr>
          <w:tbl>
            <w:tblPr>
              <w:tblW w:w="9762" w:type="dxa"/>
              <w:tblInd w:w="85" w:type="dxa"/>
              <w:tblCellMar>
                <w:left w:w="80" w:type="dxa"/>
                <w:right w:w="80" w:type="dxa"/>
              </w:tblCellMar>
              <w:tblLook w:val="04A0" w:firstRow="1" w:lastRow="0" w:firstColumn="1" w:lastColumn="0" w:noHBand="0" w:noVBand="1"/>
            </w:tblPr>
            <w:tblGrid>
              <w:gridCol w:w="1169"/>
              <w:gridCol w:w="1289"/>
              <w:gridCol w:w="704"/>
              <w:gridCol w:w="1173"/>
              <w:gridCol w:w="1175"/>
              <w:gridCol w:w="1171"/>
              <w:gridCol w:w="1175"/>
              <w:gridCol w:w="737"/>
              <w:gridCol w:w="1169"/>
            </w:tblGrid>
            <w:tr w:rsidR="00015673" w:rsidRPr="007B461A" w14:paraId="0298D3DA" w14:textId="77777777" w:rsidTr="001F6E8E">
              <w:trPr>
                <w:cantSplit/>
              </w:trPr>
              <w:tc>
                <w:tcPr>
                  <w:tcW w:w="9762" w:type="dxa"/>
                  <w:gridSpan w:val="9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</w:tcPr>
                <w:p w14:paraId="41E829C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Arial"/>
                      <w:b/>
                      <w:color w:val="000000" w:themeColor="text1"/>
                      <w:sz w:val="20"/>
                      <w:szCs w:val="20"/>
                    </w:rPr>
                    <w:t>B: Results for the Images Showing the Extreme Degrees of Severity</w:t>
                  </w:r>
                </w:p>
              </w:tc>
            </w:tr>
            <w:tr w:rsidR="00015673" w:rsidRPr="007B461A" w14:paraId="47491ADA" w14:textId="77777777" w:rsidTr="001F6E8E">
              <w:trPr>
                <w:cantSplit/>
              </w:trPr>
              <w:tc>
                <w:tcPr>
                  <w:tcW w:w="1169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</w:tcPr>
                <w:p w14:paraId="3C040A0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289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020121A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704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0075119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3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26305C0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5427" w:type="dxa"/>
                  <w:gridSpan w:val="5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80" w:type="dxa"/>
                    <w:right w:w="80" w:type="dxa"/>
                  </w:tcMar>
                  <w:vAlign w:val="center"/>
                </w:tcPr>
                <w:p w14:paraId="284702F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 xml:space="preserve">Variance Components </w:t>
                  </w:r>
                </w:p>
              </w:tc>
            </w:tr>
            <w:tr w:rsidR="00015673" w:rsidRPr="007B461A" w14:paraId="4BECAB5E" w14:textId="77777777" w:rsidTr="001F6E8E">
              <w:trPr>
                <w:cantSplit/>
              </w:trPr>
              <w:tc>
                <w:tcPr>
                  <w:tcW w:w="1169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A97F4F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ource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29DD97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S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CAC580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df</w:t>
                  </w:r>
                  <w:proofErr w:type="spellEnd"/>
                </w:p>
              </w:tc>
              <w:tc>
                <w:tcPr>
                  <w:tcW w:w="1173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AB9444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MS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7C514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andom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47A8B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Mixed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420B26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Corrected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569D02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%</w:t>
                  </w:r>
                </w:p>
              </w:tc>
              <w:tc>
                <w:tcPr>
                  <w:tcW w:w="1169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762FF6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E</w:t>
                  </w:r>
                </w:p>
              </w:tc>
            </w:tr>
            <w:tr w:rsidR="00015673" w:rsidRPr="007B461A" w14:paraId="3E92A076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17721A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252916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1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4A0194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CF7310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7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220D12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00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003B4E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940F56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C13AD0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9E12D4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</w:tr>
            <w:tr w:rsidR="00015673" w:rsidRPr="007B461A" w14:paraId="70C4B9D7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A22940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B959D1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2.875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5B97A2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790772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59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C38ABA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3020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51CEE6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1F2674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B71707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9F4D60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2</w:t>
                  </w:r>
                </w:p>
              </w:tc>
            </w:tr>
            <w:tr w:rsidR="00015673" w:rsidRPr="007B461A" w14:paraId="1DA690DF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61A566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B70A90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613.440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C11003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342A1F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613.440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E4D367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.63712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330092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.65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4DB789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.737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2AE939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91.6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E6040E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.981</w:t>
                  </w:r>
                </w:p>
              </w:tc>
            </w:tr>
            <w:tr w:rsidR="00015673" w:rsidRPr="007B461A" w14:paraId="0B0C96F0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A10824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66260F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07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72DC92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28AC19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07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030E72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084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F210A0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18AA23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E7E9CA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A4CB01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</w:t>
                  </w:r>
                </w:p>
              </w:tc>
            </w:tr>
            <w:tr w:rsidR="00015673" w:rsidRPr="007B461A" w14:paraId="6D617BDB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D071F3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S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545A3B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970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BA6DE2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BA45D5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485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B9EE6F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98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A10842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6AB8D6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E5BDD0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53BACD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015673" w:rsidRPr="007B461A" w14:paraId="68C668A0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FD967A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26A95D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E030B9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5E1237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91B0E4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17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DFFCFE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9D6978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880A12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9B390C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015673" w:rsidRPr="007B461A" w14:paraId="00CB6BD4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EA8BAC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S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A118F4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9.589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EB15DD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56B02C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4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555C90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8510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70D273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21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EA672D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2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290D10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4.0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8B131A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</w:t>
                  </w:r>
                </w:p>
              </w:tc>
            </w:tr>
            <w:tr w:rsidR="00015673" w:rsidRPr="007B461A" w14:paraId="7B79D1E0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6F45D6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P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7B0643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.875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501FDA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86D5D3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69CF2F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896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E23047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06E3AC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FD24C2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.2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1BF1AF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0</w:t>
                  </w:r>
                </w:p>
              </w:tc>
            </w:tr>
            <w:tr w:rsidR="00015673" w:rsidRPr="007B461A" w14:paraId="37D9AD47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B756E9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321812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.012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763D81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C666D1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.01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073A05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285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EDAD7B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C91499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CC1DB3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404666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</w:t>
                  </w:r>
                </w:p>
              </w:tc>
            </w:tr>
            <w:tr w:rsidR="00015673" w:rsidRPr="007B461A" w14:paraId="5A0EDDF5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4D93C2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S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CE6A42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85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73528A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D65E53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9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9163DB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074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549DF0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DFD278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3E2D4D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00C11A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015673" w:rsidRPr="007B461A" w14:paraId="166A7A3F" w14:textId="77777777" w:rsidTr="001F6E8E">
              <w:trPr>
                <w:cantSplit/>
              </w:trPr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765DE1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SP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A06DDC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5.804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476A33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661186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5F1041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165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A3627A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A9B972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E0234B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.4</w:t>
                  </w:r>
                </w:p>
              </w:tc>
              <w:tc>
                <w:tcPr>
                  <w:tcW w:w="116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5AE2FB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</w:tr>
            <w:tr w:rsidR="00015673" w:rsidRPr="007B461A" w14:paraId="29BE6B27" w14:textId="77777777" w:rsidTr="001F6E8E">
              <w:trPr>
                <w:cantSplit/>
              </w:trPr>
              <w:tc>
                <w:tcPr>
                  <w:tcW w:w="1169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hideMark/>
                </w:tcPr>
                <w:p w14:paraId="0DE07DC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89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784632A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663.988</w:t>
                  </w:r>
                </w:p>
              </w:tc>
              <w:tc>
                <w:tcPr>
                  <w:tcW w:w="704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3812181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35</w:t>
                  </w:r>
                </w:p>
              </w:tc>
              <w:tc>
                <w:tcPr>
                  <w:tcW w:w="1173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2932377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5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0687A52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1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1CD7B4D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5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1A41769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737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5C70756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1169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61558AE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9218998" w14:textId="77777777" w:rsidR="00015673" w:rsidRPr="007B461A" w:rsidRDefault="00015673" w:rsidP="001F6E8E">
            <w:pPr>
              <w:tabs>
                <w:tab w:val="left" w:pos="4253"/>
              </w:tabs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015673" w:rsidRPr="007B461A" w14:paraId="34462749" w14:textId="77777777" w:rsidTr="001F6E8E">
        <w:tc>
          <w:tcPr>
            <w:tcW w:w="10201" w:type="dxa"/>
          </w:tcPr>
          <w:tbl>
            <w:tblPr>
              <w:tblW w:w="9762" w:type="dxa"/>
              <w:tblInd w:w="85" w:type="dxa"/>
              <w:tblCellMar>
                <w:left w:w="80" w:type="dxa"/>
                <w:right w:w="80" w:type="dxa"/>
              </w:tblCellMar>
              <w:tblLook w:val="04A0" w:firstRow="1" w:lastRow="0" w:firstColumn="1" w:lastColumn="0" w:noHBand="0" w:noVBand="1"/>
            </w:tblPr>
            <w:tblGrid>
              <w:gridCol w:w="1172"/>
              <w:gridCol w:w="1289"/>
              <w:gridCol w:w="704"/>
              <w:gridCol w:w="1171"/>
              <w:gridCol w:w="1173"/>
              <w:gridCol w:w="1171"/>
              <w:gridCol w:w="1175"/>
              <w:gridCol w:w="737"/>
              <w:gridCol w:w="1170"/>
            </w:tblGrid>
            <w:tr w:rsidR="00015673" w:rsidRPr="007B461A" w14:paraId="13419C92" w14:textId="77777777" w:rsidTr="001F6E8E">
              <w:trPr>
                <w:cantSplit/>
              </w:trPr>
              <w:tc>
                <w:tcPr>
                  <w:tcW w:w="9762" w:type="dxa"/>
                  <w:gridSpan w:val="9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</w:tcPr>
                <w:p w14:paraId="5E80EE4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Arial"/>
                      <w:b/>
                      <w:color w:val="000000" w:themeColor="text1"/>
                      <w:sz w:val="20"/>
                      <w:szCs w:val="20"/>
                    </w:rPr>
                    <w:t>C. Results for the</w:t>
                  </w:r>
                  <w:r w:rsidRPr="007B461A">
                    <w:rPr>
                      <w:rFonts w:ascii="Calibri" w:hAnsi="Calibri" w:cs="Arial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Images Showing the Intermediate Degrees of Severity</w:t>
                  </w:r>
                </w:p>
              </w:tc>
            </w:tr>
            <w:tr w:rsidR="00015673" w:rsidRPr="007B461A" w14:paraId="22313F97" w14:textId="77777777" w:rsidTr="001F6E8E">
              <w:trPr>
                <w:cantSplit/>
              </w:trPr>
              <w:tc>
                <w:tcPr>
                  <w:tcW w:w="1172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</w:tcPr>
                <w:p w14:paraId="572035C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Arial"/>
                      <w:b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289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09BCCC1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704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2AEF822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1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0" w:type="dxa"/>
                    <w:right w:w="80" w:type="dxa"/>
                  </w:tcMar>
                  <w:vAlign w:val="center"/>
                </w:tcPr>
                <w:p w14:paraId="4160D12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5426" w:type="dxa"/>
                  <w:gridSpan w:val="5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85" w:type="dxa"/>
                    <w:bottom w:w="80" w:type="dxa"/>
                    <w:right w:w="80" w:type="dxa"/>
                  </w:tcMar>
                  <w:vAlign w:val="center"/>
                </w:tcPr>
                <w:p w14:paraId="3A45C8B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Arial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Arial"/>
                      <w:color w:val="000000" w:themeColor="text1"/>
                      <w:sz w:val="20"/>
                      <w:szCs w:val="20"/>
                    </w:rPr>
                    <w:t>Variance Components</w:t>
                  </w:r>
                </w:p>
              </w:tc>
            </w:tr>
            <w:tr w:rsidR="00015673" w:rsidRPr="007B461A" w14:paraId="5293666D" w14:textId="77777777" w:rsidTr="001F6E8E">
              <w:trPr>
                <w:cantSplit/>
              </w:trPr>
              <w:tc>
                <w:tcPr>
                  <w:tcW w:w="1172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6613F0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ource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BBC9C3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S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DC25A5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df</w:t>
                  </w:r>
                  <w:proofErr w:type="spellEnd"/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410FD2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MS</w:t>
                  </w:r>
                </w:p>
              </w:tc>
              <w:tc>
                <w:tcPr>
                  <w:tcW w:w="1173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ACC551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andom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BE9861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Mixed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8C8CF8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Corrected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ACE655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%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B1227F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E</w:t>
                  </w:r>
                </w:p>
              </w:tc>
            </w:tr>
            <w:tr w:rsidR="00015673" w:rsidRPr="007B461A" w14:paraId="2130B05B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BCD329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A19F61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1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1037FB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E48614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7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9C7F48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6FC807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FD9092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44118A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05B7F5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7</w:t>
                  </w:r>
                </w:p>
              </w:tc>
            </w:tr>
            <w:tr w:rsidR="00015673" w:rsidRPr="007B461A" w14:paraId="6316A989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3EA49A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E19820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70.56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39D72D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A4BCCC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87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8FC590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5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3F0D7E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5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997C21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5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DFE9C6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13.2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BC36C1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49</w:t>
                  </w:r>
                </w:p>
              </w:tc>
            </w:tr>
            <w:tr w:rsidR="00015673" w:rsidRPr="007B461A" w14:paraId="40DA864C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772DE4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CC6777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4E25EF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B61BC7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F87E47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B539A5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154ECE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210FF9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12AC52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</w:tr>
            <w:tr w:rsidR="00015673" w:rsidRPr="007B461A" w14:paraId="5DA81A1F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A5ED84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39B8D8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5.741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1926D2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97278F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5.741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7966E2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5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10B7A6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51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0644EE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3350E8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6.6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57B138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25</w:t>
                  </w:r>
                </w:p>
              </w:tc>
            </w:tr>
            <w:tr w:rsidR="00015673" w:rsidRPr="007B461A" w14:paraId="5929FAEB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4FF046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S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659E2C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.935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15CC41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EDB156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967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5D1A82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72BAFE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2095BA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C0D40C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37ACD7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2</w:t>
                  </w:r>
                </w:p>
              </w:tc>
            </w:tr>
            <w:tr w:rsidR="00015673" w:rsidRPr="007B461A" w14:paraId="0EAA2F81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A8BE04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328455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554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AF8AE8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14CA3C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77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432B86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8D8C4A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EFCD27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42422D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959374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</w:tr>
            <w:tr w:rsidR="00015673" w:rsidRPr="007B461A" w14:paraId="03BE3A32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1ED2EB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S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32728C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42.81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05460D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014E0D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529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C01864C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189D95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64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062D96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264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B3A601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23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98523E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5</w:t>
                  </w:r>
                </w:p>
              </w:tc>
            </w:tr>
            <w:tr w:rsidR="00015673" w:rsidRPr="007B461A" w14:paraId="25CC96D7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3CB405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P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77041F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48.455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89E897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50BE4E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598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4587F5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21A83F3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80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E44DC7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80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2CA9D3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b/>
                      <w:color w:val="000000" w:themeColor="text1"/>
                      <w:sz w:val="20"/>
                      <w:szCs w:val="20"/>
                    </w:rPr>
                    <w:t>15.6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1FF2F7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9</w:t>
                  </w:r>
                </w:p>
              </w:tc>
            </w:tr>
            <w:tr w:rsidR="00015673" w:rsidRPr="007B461A" w14:paraId="7BB2A391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4C37FD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S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B0C046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7114D6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DD2BFB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91250E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4EB7BF2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A2D55B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83F4FA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FDFE72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015673" w:rsidRPr="007B461A" w14:paraId="5BE3A7F5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F39F614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ESP</w:t>
                  </w:r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DA20F3E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11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D2F9D4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6B1B23D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57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A0FBB4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88F986F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7D7C2C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−</w:t>
                  </w: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B5807B6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B2CAC8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</w:tr>
            <w:tr w:rsidR="00015673" w:rsidRPr="007B461A" w14:paraId="3745D5F2" w14:textId="77777777" w:rsidTr="001F6E8E">
              <w:trPr>
                <w:cantSplit/>
              </w:trPr>
              <w:tc>
                <w:tcPr>
                  <w:tcW w:w="1172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7AF57F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proofErr w:type="gramStart"/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RSP:E</w:t>
                  </w:r>
                  <w:proofErr w:type="gramEnd"/>
                </w:p>
              </w:tc>
              <w:tc>
                <w:tcPr>
                  <w:tcW w:w="1289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CCD8EA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8.563</w:t>
                  </w:r>
                </w:p>
              </w:tc>
              <w:tc>
                <w:tcPr>
                  <w:tcW w:w="704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4E61E7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B2BA2D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476</w:t>
                  </w:r>
                </w:p>
              </w:tc>
              <w:tc>
                <w:tcPr>
                  <w:tcW w:w="1173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4138D6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476</w:t>
                  </w:r>
                </w:p>
              </w:tc>
              <w:tc>
                <w:tcPr>
                  <w:tcW w:w="1171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7D24FE0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476</w:t>
                  </w:r>
                </w:p>
              </w:tc>
              <w:tc>
                <w:tcPr>
                  <w:tcW w:w="1175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F329A0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476</w:t>
                  </w:r>
                </w:p>
              </w:tc>
              <w:tc>
                <w:tcPr>
                  <w:tcW w:w="737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234AE039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41.3</w:t>
                  </w:r>
                </w:p>
              </w:tc>
              <w:tc>
                <w:tcPr>
                  <w:tcW w:w="1170" w:type="dxa"/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A88A59B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0.074</w:t>
                  </w:r>
                </w:p>
              </w:tc>
            </w:tr>
            <w:tr w:rsidR="00015673" w:rsidRPr="007B461A" w14:paraId="42C37F7F" w14:textId="77777777" w:rsidTr="001F6E8E">
              <w:trPr>
                <w:cantSplit/>
              </w:trPr>
              <w:tc>
                <w:tcPr>
                  <w:tcW w:w="1172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0D2D65F5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89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21AD0E98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228.926</w:t>
                  </w:r>
                </w:p>
              </w:tc>
              <w:tc>
                <w:tcPr>
                  <w:tcW w:w="704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0715A59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335</w:t>
                  </w:r>
                </w:p>
              </w:tc>
              <w:tc>
                <w:tcPr>
                  <w:tcW w:w="1171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647ECA41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3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6F21FA2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1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058587A7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75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6EB1C60A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737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  <w:hideMark/>
                </w:tcPr>
                <w:p w14:paraId="35076C90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  <w:r w:rsidRPr="007B461A"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tcMar>
                    <w:top w:w="80" w:type="dxa"/>
                    <w:left w:w="100" w:type="dxa"/>
                    <w:bottom w:w="80" w:type="dxa"/>
                    <w:right w:w="100" w:type="dxa"/>
                  </w:tcMar>
                  <w:vAlign w:val="center"/>
                </w:tcPr>
                <w:p w14:paraId="78DC9EC2" w14:textId="77777777" w:rsidR="00015673" w:rsidRPr="007B461A" w:rsidRDefault="00015673" w:rsidP="001F6E8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Calibri" w:hAnsi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0FF1143" w14:textId="77777777" w:rsidR="00015673" w:rsidRPr="007B461A" w:rsidRDefault="00015673" w:rsidP="001F6E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25DDD3C" w14:textId="77777777" w:rsidR="00015673" w:rsidRPr="007B461A" w:rsidRDefault="00015673" w:rsidP="00015673">
      <w:pPr>
        <w:spacing w:after="0" w:line="240" w:lineRule="auto"/>
        <w:jc w:val="both"/>
        <w:rPr>
          <w:rFonts w:ascii="Calibri" w:hAnsi="Calibri" w:cs="Arial"/>
          <w:color w:val="000000" w:themeColor="text1"/>
          <w:szCs w:val="20"/>
        </w:rPr>
      </w:pPr>
      <w:r w:rsidRPr="007B461A">
        <w:rPr>
          <w:rFonts w:ascii="Calibri" w:hAnsi="Calibri" w:cs="Arial"/>
          <w:color w:val="000000" w:themeColor="text1"/>
          <w:szCs w:val="20"/>
        </w:rPr>
        <w:t>Abbreviations for S3:</w:t>
      </w:r>
    </w:p>
    <w:p w14:paraId="36D1ED51" w14:textId="259610A3" w:rsidR="00015673" w:rsidRPr="00015673" w:rsidRDefault="00015673" w:rsidP="00015673">
      <w:pPr>
        <w:spacing w:after="0" w:line="240" w:lineRule="auto"/>
        <w:jc w:val="both"/>
        <w:rPr>
          <w:rFonts w:ascii="Calibri" w:hAnsi="Calibri"/>
          <w:color w:val="000000" w:themeColor="text1"/>
        </w:rPr>
      </w:pPr>
      <w:r w:rsidRPr="007B461A">
        <w:rPr>
          <w:rFonts w:ascii="Calibri" w:hAnsi="Calibri" w:cs="Arial"/>
          <w:color w:val="000000" w:themeColor="text1"/>
          <w:szCs w:val="20"/>
        </w:rPr>
        <w:lastRenderedPageBreak/>
        <w:t>SS,</w:t>
      </w:r>
      <w:r w:rsidRPr="007B461A">
        <w:rPr>
          <w:rFonts w:ascii="Calibri" w:hAnsi="Calibri"/>
          <w:color w:val="000000" w:themeColor="text1"/>
        </w:rPr>
        <w:t xml:space="preserve"> sum of squares</w:t>
      </w:r>
      <w:r w:rsidRPr="007B461A">
        <w:rPr>
          <w:rFonts w:ascii="Calibri" w:hAnsi="Calibri" w:cs="Arial"/>
          <w:color w:val="000000" w:themeColor="text1"/>
          <w:szCs w:val="20"/>
        </w:rPr>
        <w:t xml:space="preserve">; </w:t>
      </w:r>
      <w:proofErr w:type="spellStart"/>
      <w:r w:rsidRPr="007B461A">
        <w:rPr>
          <w:rFonts w:ascii="Calibri" w:hAnsi="Calibri" w:cs="Arial"/>
          <w:color w:val="000000" w:themeColor="text1"/>
          <w:szCs w:val="20"/>
        </w:rPr>
        <w:t>df</w:t>
      </w:r>
      <w:proofErr w:type="spellEnd"/>
      <w:r w:rsidRPr="007B461A">
        <w:rPr>
          <w:rFonts w:ascii="Calibri" w:hAnsi="Calibri" w:cs="Arial"/>
          <w:color w:val="000000" w:themeColor="text1"/>
          <w:szCs w:val="20"/>
        </w:rPr>
        <w:t>,</w:t>
      </w:r>
      <w:r w:rsidRPr="007B461A">
        <w:rPr>
          <w:rFonts w:ascii="Calibri" w:hAnsi="Calibri"/>
          <w:color w:val="000000" w:themeColor="text1"/>
        </w:rPr>
        <w:t xml:space="preserve"> degrees of freedom</w:t>
      </w:r>
      <w:r w:rsidRPr="007B461A">
        <w:rPr>
          <w:rFonts w:ascii="Calibri" w:hAnsi="Calibri" w:cs="Arial"/>
          <w:color w:val="000000" w:themeColor="text1"/>
          <w:szCs w:val="20"/>
        </w:rPr>
        <w:t>; MS,</w:t>
      </w:r>
      <w:r w:rsidRPr="007B461A">
        <w:rPr>
          <w:rFonts w:ascii="Calibri" w:hAnsi="Calibri"/>
          <w:color w:val="000000" w:themeColor="text1"/>
        </w:rPr>
        <w:t xml:space="preserve"> mean squares</w:t>
      </w:r>
      <w:r w:rsidRPr="007B461A">
        <w:rPr>
          <w:rFonts w:ascii="Calibri" w:hAnsi="Calibri" w:cs="Arial"/>
          <w:color w:val="000000" w:themeColor="text1"/>
          <w:szCs w:val="20"/>
        </w:rPr>
        <w:t>; SE,</w:t>
      </w:r>
      <w:r w:rsidRPr="007B461A">
        <w:rPr>
          <w:rFonts w:ascii="Calibri" w:hAnsi="Calibri"/>
          <w:color w:val="000000" w:themeColor="text1"/>
        </w:rPr>
        <w:t xml:space="preserve"> standard errors</w:t>
      </w:r>
      <w:r w:rsidRPr="007B461A">
        <w:rPr>
          <w:rFonts w:ascii="Calibri" w:hAnsi="Calibri" w:cs="Arial"/>
          <w:color w:val="000000" w:themeColor="text1"/>
          <w:szCs w:val="20"/>
        </w:rPr>
        <w:t>; E,</w:t>
      </w:r>
      <w:r w:rsidRPr="007B461A">
        <w:rPr>
          <w:rFonts w:ascii="Calibri" w:hAnsi="Calibri"/>
          <w:color w:val="000000" w:themeColor="text1"/>
        </w:rPr>
        <w:t xml:space="preserve"> experience of rater</w:t>
      </w:r>
      <w:r w:rsidRPr="007B461A">
        <w:rPr>
          <w:rFonts w:ascii="Calibri" w:hAnsi="Calibri" w:cs="Arial"/>
          <w:color w:val="000000" w:themeColor="text1"/>
          <w:szCs w:val="20"/>
        </w:rPr>
        <w:t>; R:</w:t>
      </w:r>
      <w:r w:rsidRPr="007B461A">
        <w:rPr>
          <w:rFonts w:ascii="Calibri" w:hAnsi="Calibri"/>
          <w:color w:val="000000" w:themeColor="text1"/>
        </w:rPr>
        <w:t>E</w:t>
      </w:r>
      <w:r w:rsidRPr="007B461A">
        <w:rPr>
          <w:rFonts w:ascii="Calibri" w:hAnsi="Calibri" w:cs="Arial"/>
          <w:color w:val="000000" w:themeColor="text1"/>
          <w:szCs w:val="20"/>
        </w:rPr>
        <w:t>,</w:t>
      </w:r>
      <w:r w:rsidRPr="007B461A">
        <w:rPr>
          <w:rFonts w:ascii="Calibri" w:hAnsi="Calibri"/>
          <w:color w:val="000000" w:themeColor="text1"/>
        </w:rPr>
        <w:t xml:space="preserve"> rater (nested in experience</w:t>
      </w:r>
      <w:r w:rsidRPr="007B461A">
        <w:rPr>
          <w:rFonts w:ascii="Calibri" w:hAnsi="Calibri" w:cs="Arial"/>
          <w:color w:val="000000" w:themeColor="text1"/>
          <w:szCs w:val="20"/>
        </w:rPr>
        <w:t>); S,</w:t>
      </w:r>
      <w:r w:rsidRPr="007B461A">
        <w:rPr>
          <w:rFonts w:ascii="Calibri" w:hAnsi="Calibri"/>
          <w:color w:val="000000" w:themeColor="text1"/>
        </w:rPr>
        <w:t xml:space="preserve"> severity degree of pictured mouse</w:t>
      </w:r>
      <w:r w:rsidRPr="007B461A">
        <w:rPr>
          <w:rFonts w:ascii="Calibri" w:hAnsi="Calibri" w:cs="Arial"/>
          <w:color w:val="000000" w:themeColor="text1"/>
          <w:szCs w:val="20"/>
        </w:rPr>
        <w:t>; P,</w:t>
      </w:r>
      <w:r w:rsidRPr="007B461A">
        <w:rPr>
          <w:rFonts w:ascii="Calibri" w:hAnsi="Calibri"/>
          <w:color w:val="000000" w:themeColor="text1"/>
        </w:rPr>
        <w:t xml:space="preserve"> perspective</w:t>
      </w:r>
      <w:r w:rsidRPr="007B461A">
        <w:rPr>
          <w:rFonts w:ascii="Calibri" w:hAnsi="Calibri" w:cs="Arial"/>
          <w:color w:val="000000" w:themeColor="text1"/>
          <w:szCs w:val="20"/>
        </w:rPr>
        <w:t>; ES,</w:t>
      </w:r>
      <w:r w:rsidRPr="007B461A">
        <w:rPr>
          <w:rFonts w:ascii="Calibri" w:hAnsi="Calibri"/>
          <w:color w:val="000000" w:themeColor="text1"/>
        </w:rPr>
        <w:t xml:space="preserve"> interaction of experience of rater and severity degree of pictured mouse</w:t>
      </w:r>
      <w:r w:rsidRPr="007B461A">
        <w:rPr>
          <w:rFonts w:ascii="Calibri" w:hAnsi="Calibri" w:cs="Arial"/>
          <w:color w:val="000000" w:themeColor="text1"/>
          <w:szCs w:val="20"/>
        </w:rPr>
        <w:t>; EP,</w:t>
      </w:r>
      <w:r w:rsidRPr="007B461A">
        <w:rPr>
          <w:rFonts w:ascii="Calibri" w:hAnsi="Calibri"/>
          <w:color w:val="000000" w:themeColor="text1"/>
        </w:rPr>
        <w:t xml:space="preserve"> interaction of experience of rater and perspective</w:t>
      </w:r>
      <w:r w:rsidRPr="007B461A">
        <w:rPr>
          <w:rFonts w:ascii="Calibri" w:hAnsi="Calibri" w:cs="Arial"/>
          <w:color w:val="000000" w:themeColor="text1"/>
          <w:szCs w:val="20"/>
        </w:rPr>
        <w:t>; RS:E,</w:t>
      </w:r>
      <w:r w:rsidRPr="007B461A">
        <w:rPr>
          <w:rFonts w:ascii="Calibri" w:hAnsi="Calibri"/>
          <w:color w:val="000000" w:themeColor="text1"/>
        </w:rPr>
        <w:t xml:space="preserve"> interaction of rater and severity degree of pictured mouse</w:t>
      </w:r>
      <w:r w:rsidRPr="007B461A">
        <w:rPr>
          <w:rFonts w:ascii="Calibri" w:hAnsi="Calibri" w:cs="Arial"/>
          <w:color w:val="000000" w:themeColor="text1"/>
          <w:szCs w:val="20"/>
        </w:rPr>
        <w:t>; RP</w:t>
      </w:r>
      <w:r w:rsidRPr="007B461A">
        <w:rPr>
          <w:rFonts w:ascii="Calibri" w:hAnsi="Calibri"/>
          <w:color w:val="000000" w:themeColor="text1"/>
        </w:rPr>
        <w:t>:E</w:t>
      </w:r>
      <w:r w:rsidRPr="007B461A">
        <w:rPr>
          <w:rFonts w:ascii="Calibri" w:hAnsi="Calibri" w:cs="Arial"/>
          <w:color w:val="000000" w:themeColor="text1"/>
          <w:szCs w:val="20"/>
        </w:rPr>
        <w:t>,</w:t>
      </w:r>
      <w:r w:rsidRPr="007B461A">
        <w:rPr>
          <w:rFonts w:ascii="Calibri" w:hAnsi="Calibri"/>
          <w:color w:val="000000" w:themeColor="text1"/>
        </w:rPr>
        <w:t xml:space="preserve"> interaction of rater and perspective</w:t>
      </w:r>
      <w:r w:rsidRPr="007B461A">
        <w:rPr>
          <w:rFonts w:ascii="Calibri" w:hAnsi="Calibri" w:cs="Arial"/>
          <w:color w:val="000000" w:themeColor="text1"/>
          <w:szCs w:val="20"/>
        </w:rPr>
        <w:t>; SP,</w:t>
      </w:r>
      <w:r w:rsidRPr="007B461A">
        <w:rPr>
          <w:rFonts w:ascii="Calibri" w:hAnsi="Calibri"/>
          <w:color w:val="000000" w:themeColor="text1"/>
        </w:rPr>
        <w:t xml:space="preserve"> interaction of severity degree of pictured mouse and perspective</w:t>
      </w:r>
      <w:r w:rsidRPr="007B461A">
        <w:rPr>
          <w:rFonts w:ascii="Calibri" w:hAnsi="Calibri" w:cs="Arial"/>
          <w:color w:val="000000" w:themeColor="text1"/>
          <w:szCs w:val="20"/>
        </w:rPr>
        <w:t>; ESP,</w:t>
      </w:r>
      <w:r w:rsidRPr="007B461A">
        <w:rPr>
          <w:rFonts w:ascii="Calibri" w:hAnsi="Calibri"/>
          <w:color w:val="000000" w:themeColor="text1"/>
        </w:rPr>
        <w:t xml:space="preserve"> interaction of experience, severity degree of pictured mouse and perspective</w:t>
      </w:r>
      <w:r w:rsidRPr="007B461A">
        <w:rPr>
          <w:rFonts w:ascii="Calibri" w:hAnsi="Calibri" w:cs="Arial"/>
          <w:color w:val="000000" w:themeColor="text1"/>
          <w:szCs w:val="20"/>
        </w:rPr>
        <w:t>; RSP:E,</w:t>
      </w:r>
      <w:r w:rsidRPr="007B461A">
        <w:rPr>
          <w:rFonts w:ascii="Calibri" w:hAnsi="Calibri"/>
          <w:color w:val="000000" w:themeColor="text1"/>
        </w:rPr>
        <w:t xml:space="preserve"> interaction of severity degree of pictured mouse and perspective</w:t>
      </w:r>
      <w:r w:rsidRPr="007B461A">
        <w:rPr>
          <w:rFonts w:ascii="Calibri" w:hAnsi="Calibri" w:cs="Arial"/>
          <w:color w:val="000000" w:themeColor="text1"/>
          <w:szCs w:val="20"/>
        </w:rPr>
        <w:t>. In</w:t>
      </w:r>
      <w:r w:rsidRPr="007B461A">
        <w:rPr>
          <w:rFonts w:ascii="Calibri" w:hAnsi="Calibri"/>
          <w:color w:val="000000" w:themeColor="text1"/>
        </w:rPr>
        <w:t xml:space="preserve"> bold: values of special interest</w:t>
      </w:r>
      <w:r w:rsidRPr="007B461A">
        <w:rPr>
          <w:rFonts w:ascii="Calibri" w:hAnsi="Calibri" w:cs="Arial"/>
          <w:color w:val="000000" w:themeColor="text1"/>
          <w:szCs w:val="20"/>
        </w:rPr>
        <w:t>.</w:t>
      </w:r>
    </w:p>
    <w:sectPr w:rsidR="00015673" w:rsidRPr="00015673" w:rsidSect="0001567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73"/>
    <w:rsid w:val="00015673"/>
    <w:rsid w:val="0043176F"/>
    <w:rsid w:val="008E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BE5D6"/>
  <w15:chartTrackingRefBased/>
  <w15:docId w15:val="{134AA89A-11D2-4752-98F8-317FA453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567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56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15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Krüger</dc:creator>
  <cp:keywords/>
  <dc:description/>
  <cp:lastModifiedBy>Johanne Krüger</cp:lastModifiedBy>
  <cp:revision>1</cp:revision>
  <dcterms:created xsi:type="dcterms:W3CDTF">2023-06-24T15:10:00Z</dcterms:created>
  <dcterms:modified xsi:type="dcterms:W3CDTF">2023-06-24T15:11:00Z</dcterms:modified>
</cp:coreProperties>
</file>